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30167" w14:textId="77777777" w:rsidR="00A807D4" w:rsidRPr="0044749C" w:rsidRDefault="00A807D4" w:rsidP="00A807D4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4749C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-1: Comparison of weight, height, and BMI SDS according to joint involvement</w:t>
      </w:r>
    </w:p>
    <w:tbl>
      <w:tblPr>
        <w:tblStyle w:val="DzTablo2"/>
        <w:tblW w:w="0" w:type="auto"/>
        <w:tblLook w:val="04A0" w:firstRow="1" w:lastRow="0" w:firstColumn="1" w:lastColumn="0" w:noHBand="0" w:noVBand="1"/>
      </w:tblPr>
      <w:tblGrid>
        <w:gridCol w:w="1671"/>
        <w:gridCol w:w="1551"/>
        <w:gridCol w:w="1495"/>
        <w:gridCol w:w="1496"/>
        <w:gridCol w:w="1496"/>
        <w:gridCol w:w="1353"/>
      </w:tblGrid>
      <w:tr w:rsidR="00A807D4" w:rsidRPr="0044749C" w14:paraId="3A752F98" w14:textId="77777777" w:rsidTr="00AC44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29E9916E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007CE79B" w14:textId="77777777" w:rsidR="00A807D4" w:rsidRPr="0044749C" w:rsidRDefault="00A807D4" w:rsidP="00AC449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</w:tcPr>
          <w:p w14:paraId="52CDD317" w14:textId="77777777" w:rsidR="00A807D4" w:rsidRPr="0044749C" w:rsidRDefault="00A807D4" w:rsidP="00AC449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SDS</w:t>
            </w:r>
          </w:p>
          <w:p w14:paraId="3D27F286" w14:textId="77777777" w:rsidR="00A807D4" w:rsidRPr="0044749C" w:rsidRDefault="00A807D4" w:rsidP="00AC449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agnosis)</w:t>
            </w:r>
          </w:p>
        </w:tc>
        <w:tc>
          <w:tcPr>
            <w:tcW w:w="1496" w:type="dxa"/>
          </w:tcPr>
          <w:p w14:paraId="408FC377" w14:textId="77777777" w:rsidR="00A807D4" w:rsidRPr="0044749C" w:rsidRDefault="00A807D4" w:rsidP="00AC449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ight SDS</w:t>
            </w:r>
          </w:p>
          <w:p w14:paraId="664A7C54" w14:textId="77777777" w:rsidR="00A807D4" w:rsidRPr="0044749C" w:rsidRDefault="00A807D4" w:rsidP="00AC449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agnosis)</w:t>
            </w:r>
          </w:p>
        </w:tc>
        <w:tc>
          <w:tcPr>
            <w:tcW w:w="1496" w:type="dxa"/>
          </w:tcPr>
          <w:p w14:paraId="52908306" w14:textId="77777777" w:rsidR="00A807D4" w:rsidRPr="0044749C" w:rsidRDefault="00A807D4" w:rsidP="00AC449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SDS</w:t>
            </w: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diagnosis)</w:t>
            </w:r>
          </w:p>
        </w:tc>
        <w:tc>
          <w:tcPr>
            <w:tcW w:w="1353" w:type="dxa"/>
          </w:tcPr>
          <w:p w14:paraId="0CFF5539" w14:textId="77777777" w:rsidR="00A807D4" w:rsidRPr="0044749C" w:rsidRDefault="00A807D4" w:rsidP="00AC449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1F142B6C" w14:textId="77777777" w:rsidTr="00AC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3CAFA36D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391D51D5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</w:tcPr>
          <w:p w14:paraId="34D92BED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</w:tcPr>
          <w:p w14:paraId="0A76EAE2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</w:tcPr>
          <w:p w14:paraId="0F1D9408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</w:tcPr>
          <w:p w14:paraId="7CC4A5A8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6BC6CF19" w14:textId="77777777" w:rsidTr="00AC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 w:val="restart"/>
          </w:tcPr>
          <w:p w14:paraId="63D29EC8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 involvement</w:t>
            </w:r>
          </w:p>
        </w:tc>
        <w:tc>
          <w:tcPr>
            <w:tcW w:w="1551" w:type="dxa"/>
          </w:tcPr>
          <w:p w14:paraId="2222429D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n=127)</w:t>
            </w:r>
          </w:p>
        </w:tc>
        <w:tc>
          <w:tcPr>
            <w:tcW w:w="1495" w:type="dxa"/>
          </w:tcPr>
          <w:p w14:paraId="1762405A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33 ± 1.63</w:t>
            </w:r>
          </w:p>
        </w:tc>
        <w:tc>
          <w:tcPr>
            <w:tcW w:w="1496" w:type="dxa"/>
          </w:tcPr>
          <w:p w14:paraId="2F4B82D4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25 ± 1.15</w:t>
            </w:r>
          </w:p>
        </w:tc>
        <w:tc>
          <w:tcPr>
            <w:tcW w:w="1496" w:type="dxa"/>
          </w:tcPr>
          <w:p w14:paraId="7EE6D973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 ± 1.18</w:t>
            </w:r>
          </w:p>
        </w:tc>
        <w:tc>
          <w:tcPr>
            <w:tcW w:w="1353" w:type="dxa"/>
          </w:tcPr>
          <w:p w14:paraId="79311A31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66BA0065" w14:textId="77777777" w:rsidTr="00AC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/>
          </w:tcPr>
          <w:p w14:paraId="4503D151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3E81E52C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n=46)</w:t>
            </w:r>
          </w:p>
        </w:tc>
        <w:tc>
          <w:tcPr>
            <w:tcW w:w="1495" w:type="dxa"/>
          </w:tcPr>
          <w:p w14:paraId="18418D2C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10 ± 1.54</w:t>
            </w:r>
          </w:p>
        </w:tc>
        <w:tc>
          <w:tcPr>
            <w:tcW w:w="1496" w:type="dxa"/>
          </w:tcPr>
          <w:p w14:paraId="25D18FB4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6 ± 1.40</w:t>
            </w:r>
          </w:p>
        </w:tc>
        <w:tc>
          <w:tcPr>
            <w:tcW w:w="1496" w:type="dxa"/>
          </w:tcPr>
          <w:p w14:paraId="7382A123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0 ± 1.93</w:t>
            </w:r>
          </w:p>
        </w:tc>
        <w:tc>
          <w:tcPr>
            <w:tcW w:w="1353" w:type="dxa"/>
          </w:tcPr>
          <w:p w14:paraId="756CB71E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020BAD9C" w14:textId="77777777" w:rsidTr="00AC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/>
          </w:tcPr>
          <w:p w14:paraId="08ADFE55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1602BBFA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*</w:t>
            </w:r>
          </w:p>
        </w:tc>
        <w:tc>
          <w:tcPr>
            <w:tcW w:w="1495" w:type="dxa"/>
          </w:tcPr>
          <w:p w14:paraId="01F22909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47</w:t>
            </w:r>
          </w:p>
        </w:tc>
        <w:tc>
          <w:tcPr>
            <w:tcW w:w="1496" w:type="dxa"/>
          </w:tcPr>
          <w:p w14:paraId="421CEF1F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2</w:t>
            </w:r>
          </w:p>
        </w:tc>
        <w:tc>
          <w:tcPr>
            <w:tcW w:w="1496" w:type="dxa"/>
          </w:tcPr>
          <w:p w14:paraId="6B0E6296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53" w:type="dxa"/>
          </w:tcPr>
          <w:p w14:paraId="21E8FBAC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1FB71B1A" w14:textId="77777777" w:rsidTr="00AC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 w:val="restart"/>
          </w:tcPr>
          <w:p w14:paraId="150FEF06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kle involvement</w:t>
            </w:r>
          </w:p>
        </w:tc>
        <w:tc>
          <w:tcPr>
            <w:tcW w:w="1551" w:type="dxa"/>
          </w:tcPr>
          <w:p w14:paraId="1F51793F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n=100)</w:t>
            </w:r>
          </w:p>
        </w:tc>
        <w:tc>
          <w:tcPr>
            <w:tcW w:w="1495" w:type="dxa"/>
          </w:tcPr>
          <w:p w14:paraId="13A53BFB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37 ± 1.78</w:t>
            </w:r>
          </w:p>
        </w:tc>
        <w:tc>
          <w:tcPr>
            <w:tcW w:w="1496" w:type="dxa"/>
          </w:tcPr>
          <w:p w14:paraId="44FADAB5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 ± 1.18</w:t>
            </w:r>
          </w:p>
        </w:tc>
        <w:tc>
          <w:tcPr>
            <w:tcW w:w="1496" w:type="dxa"/>
          </w:tcPr>
          <w:p w14:paraId="66A53961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 ± 1.47</w:t>
            </w:r>
          </w:p>
        </w:tc>
        <w:tc>
          <w:tcPr>
            <w:tcW w:w="1353" w:type="dxa"/>
          </w:tcPr>
          <w:p w14:paraId="6B972018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093E9587" w14:textId="77777777" w:rsidTr="00AC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/>
          </w:tcPr>
          <w:p w14:paraId="4E977AF4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2454B98F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n=73)</w:t>
            </w:r>
          </w:p>
        </w:tc>
        <w:tc>
          <w:tcPr>
            <w:tcW w:w="1495" w:type="dxa"/>
          </w:tcPr>
          <w:p w14:paraId="615F7166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 ±1.32</w:t>
            </w:r>
          </w:p>
        </w:tc>
        <w:tc>
          <w:tcPr>
            <w:tcW w:w="1496" w:type="dxa"/>
          </w:tcPr>
          <w:p w14:paraId="258E36B7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 ± 1.28</w:t>
            </w:r>
          </w:p>
        </w:tc>
        <w:tc>
          <w:tcPr>
            <w:tcW w:w="1496" w:type="dxa"/>
          </w:tcPr>
          <w:p w14:paraId="5BD5CA18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9 ± 1.35</w:t>
            </w:r>
          </w:p>
        </w:tc>
        <w:tc>
          <w:tcPr>
            <w:tcW w:w="1353" w:type="dxa"/>
          </w:tcPr>
          <w:p w14:paraId="33B6DCBA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3BEA5C36" w14:textId="77777777" w:rsidTr="00AC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/>
          </w:tcPr>
          <w:p w14:paraId="40FB1A3C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7C2A407E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*</w:t>
            </w:r>
          </w:p>
        </w:tc>
        <w:tc>
          <w:tcPr>
            <w:tcW w:w="1495" w:type="dxa"/>
          </w:tcPr>
          <w:p w14:paraId="7BF913A9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9</w:t>
            </w:r>
          </w:p>
        </w:tc>
        <w:tc>
          <w:tcPr>
            <w:tcW w:w="1496" w:type="dxa"/>
          </w:tcPr>
          <w:p w14:paraId="1D743E32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9</w:t>
            </w:r>
          </w:p>
        </w:tc>
        <w:tc>
          <w:tcPr>
            <w:tcW w:w="1496" w:type="dxa"/>
          </w:tcPr>
          <w:p w14:paraId="0F82CB20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9</w:t>
            </w:r>
          </w:p>
        </w:tc>
        <w:tc>
          <w:tcPr>
            <w:tcW w:w="1353" w:type="dxa"/>
          </w:tcPr>
          <w:p w14:paraId="27B73EA1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6C430B5C" w14:textId="77777777" w:rsidTr="00AC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 w:val="restart"/>
          </w:tcPr>
          <w:p w14:paraId="28E06686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ee involvement</w:t>
            </w:r>
          </w:p>
        </w:tc>
        <w:tc>
          <w:tcPr>
            <w:tcW w:w="1551" w:type="dxa"/>
          </w:tcPr>
          <w:p w14:paraId="43C9F387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n=52)</w:t>
            </w:r>
          </w:p>
        </w:tc>
        <w:tc>
          <w:tcPr>
            <w:tcW w:w="1495" w:type="dxa"/>
          </w:tcPr>
          <w:p w14:paraId="35905B82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± 1.28</w:t>
            </w:r>
          </w:p>
        </w:tc>
        <w:tc>
          <w:tcPr>
            <w:tcW w:w="1496" w:type="dxa"/>
          </w:tcPr>
          <w:p w14:paraId="7E135F6B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 ± 1.07</w:t>
            </w:r>
          </w:p>
        </w:tc>
        <w:tc>
          <w:tcPr>
            <w:tcW w:w="1496" w:type="dxa"/>
          </w:tcPr>
          <w:p w14:paraId="484079DE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 ± 1.57</w:t>
            </w:r>
          </w:p>
        </w:tc>
        <w:tc>
          <w:tcPr>
            <w:tcW w:w="1353" w:type="dxa"/>
          </w:tcPr>
          <w:p w14:paraId="6C9005FF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4BCBADA5" w14:textId="77777777" w:rsidTr="00AC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/>
          </w:tcPr>
          <w:p w14:paraId="6317AED9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1E9BA05D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n=121)</w:t>
            </w:r>
          </w:p>
        </w:tc>
        <w:tc>
          <w:tcPr>
            <w:tcW w:w="1495" w:type="dxa"/>
          </w:tcPr>
          <w:p w14:paraId="5363C7FB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0 ± 1.71</w:t>
            </w:r>
          </w:p>
        </w:tc>
        <w:tc>
          <w:tcPr>
            <w:tcW w:w="1496" w:type="dxa"/>
          </w:tcPr>
          <w:p w14:paraId="35FBCADD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 ± 1.28</w:t>
            </w:r>
          </w:p>
        </w:tc>
        <w:tc>
          <w:tcPr>
            <w:tcW w:w="1496" w:type="dxa"/>
          </w:tcPr>
          <w:p w14:paraId="17A26298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0 ± 1.33</w:t>
            </w:r>
          </w:p>
        </w:tc>
        <w:tc>
          <w:tcPr>
            <w:tcW w:w="1353" w:type="dxa"/>
          </w:tcPr>
          <w:p w14:paraId="4BAD20AF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0C98E83A" w14:textId="77777777" w:rsidTr="00AC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/>
          </w:tcPr>
          <w:p w14:paraId="5FD16523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7F21D384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*</w:t>
            </w:r>
          </w:p>
        </w:tc>
        <w:tc>
          <w:tcPr>
            <w:tcW w:w="1495" w:type="dxa"/>
          </w:tcPr>
          <w:p w14:paraId="4FBC6D0F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0</w:t>
            </w:r>
          </w:p>
        </w:tc>
        <w:tc>
          <w:tcPr>
            <w:tcW w:w="1496" w:type="dxa"/>
          </w:tcPr>
          <w:p w14:paraId="0AB0A6E7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1496" w:type="dxa"/>
          </w:tcPr>
          <w:p w14:paraId="35FFA637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1</w:t>
            </w:r>
          </w:p>
        </w:tc>
        <w:tc>
          <w:tcPr>
            <w:tcW w:w="1353" w:type="dxa"/>
          </w:tcPr>
          <w:p w14:paraId="2B984B99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659D1CD8" w14:textId="77777777" w:rsidTr="00AC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6111C306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0173A1BD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</w:tcPr>
          <w:p w14:paraId="4C1079FF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ight SDS</w:t>
            </w:r>
          </w:p>
          <w:p w14:paraId="2F24F72B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</w:t>
            </w: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year)</w:t>
            </w:r>
          </w:p>
        </w:tc>
        <w:tc>
          <w:tcPr>
            <w:tcW w:w="1496" w:type="dxa"/>
          </w:tcPr>
          <w:p w14:paraId="382AEF29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ight SDS (1</w:t>
            </w: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year)</w:t>
            </w:r>
          </w:p>
        </w:tc>
        <w:tc>
          <w:tcPr>
            <w:tcW w:w="1496" w:type="dxa"/>
          </w:tcPr>
          <w:p w14:paraId="6225B6C2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 SDS</w:t>
            </w: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(1</w:t>
            </w: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year)</w:t>
            </w:r>
          </w:p>
        </w:tc>
        <w:tc>
          <w:tcPr>
            <w:tcW w:w="1353" w:type="dxa"/>
          </w:tcPr>
          <w:p w14:paraId="5BE11986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807D4" w:rsidRPr="0044749C" w14:paraId="3C603C37" w14:textId="77777777" w:rsidTr="00AC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 w:val="restart"/>
          </w:tcPr>
          <w:p w14:paraId="57686B46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 involvement</w:t>
            </w:r>
          </w:p>
        </w:tc>
        <w:tc>
          <w:tcPr>
            <w:tcW w:w="1551" w:type="dxa"/>
          </w:tcPr>
          <w:p w14:paraId="5BE85058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n=103)</w:t>
            </w:r>
          </w:p>
        </w:tc>
        <w:tc>
          <w:tcPr>
            <w:tcW w:w="1495" w:type="dxa"/>
          </w:tcPr>
          <w:p w14:paraId="7A5F19BB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5 ± 1.24</w:t>
            </w:r>
          </w:p>
        </w:tc>
        <w:tc>
          <w:tcPr>
            <w:tcW w:w="1496" w:type="dxa"/>
          </w:tcPr>
          <w:p w14:paraId="2D6B0C00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 ± 1.22</w:t>
            </w:r>
          </w:p>
        </w:tc>
        <w:tc>
          <w:tcPr>
            <w:tcW w:w="1496" w:type="dxa"/>
          </w:tcPr>
          <w:p w14:paraId="7EB83995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 ± 1.29</w:t>
            </w:r>
          </w:p>
        </w:tc>
        <w:tc>
          <w:tcPr>
            <w:tcW w:w="1353" w:type="dxa"/>
          </w:tcPr>
          <w:p w14:paraId="7C86044F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7A87F694" w14:textId="77777777" w:rsidTr="00AC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/>
          </w:tcPr>
          <w:p w14:paraId="52F2EB03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4C2EB48C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n=40)</w:t>
            </w:r>
          </w:p>
        </w:tc>
        <w:tc>
          <w:tcPr>
            <w:tcW w:w="1495" w:type="dxa"/>
          </w:tcPr>
          <w:p w14:paraId="36D12C43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 ± 1.61</w:t>
            </w:r>
          </w:p>
        </w:tc>
        <w:tc>
          <w:tcPr>
            <w:tcW w:w="1496" w:type="dxa"/>
          </w:tcPr>
          <w:p w14:paraId="119BD22C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 ± 1.24</w:t>
            </w:r>
          </w:p>
        </w:tc>
        <w:tc>
          <w:tcPr>
            <w:tcW w:w="1496" w:type="dxa"/>
          </w:tcPr>
          <w:p w14:paraId="21DA8E92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 ± 1.63</w:t>
            </w:r>
          </w:p>
        </w:tc>
        <w:tc>
          <w:tcPr>
            <w:tcW w:w="1353" w:type="dxa"/>
          </w:tcPr>
          <w:p w14:paraId="589C2D70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662BE38E" w14:textId="77777777" w:rsidTr="00AC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/>
          </w:tcPr>
          <w:p w14:paraId="4D0B8440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4DDD6816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*</w:t>
            </w:r>
          </w:p>
        </w:tc>
        <w:tc>
          <w:tcPr>
            <w:tcW w:w="1495" w:type="dxa"/>
          </w:tcPr>
          <w:p w14:paraId="41EEEFDB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1496" w:type="dxa"/>
          </w:tcPr>
          <w:p w14:paraId="06747290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2</w:t>
            </w:r>
          </w:p>
        </w:tc>
        <w:tc>
          <w:tcPr>
            <w:tcW w:w="1496" w:type="dxa"/>
          </w:tcPr>
          <w:p w14:paraId="3C5BB529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9</w:t>
            </w:r>
          </w:p>
        </w:tc>
        <w:tc>
          <w:tcPr>
            <w:tcW w:w="1353" w:type="dxa"/>
          </w:tcPr>
          <w:p w14:paraId="2541BE3D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37D1D97C" w14:textId="77777777" w:rsidTr="00AC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 w:val="restart"/>
          </w:tcPr>
          <w:p w14:paraId="3CC59DAC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kle involvement</w:t>
            </w:r>
          </w:p>
        </w:tc>
        <w:tc>
          <w:tcPr>
            <w:tcW w:w="1551" w:type="dxa"/>
          </w:tcPr>
          <w:p w14:paraId="043E9638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n=83)</w:t>
            </w:r>
          </w:p>
        </w:tc>
        <w:tc>
          <w:tcPr>
            <w:tcW w:w="1495" w:type="dxa"/>
          </w:tcPr>
          <w:p w14:paraId="7015A7CD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 ± 1.30</w:t>
            </w:r>
          </w:p>
        </w:tc>
        <w:tc>
          <w:tcPr>
            <w:tcW w:w="1496" w:type="dxa"/>
          </w:tcPr>
          <w:p w14:paraId="09D34BED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 ± 1.21</w:t>
            </w:r>
          </w:p>
        </w:tc>
        <w:tc>
          <w:tcPr>
            <w:tcW w:w="1496" w:type="dxa"/>
          </w:tcPr>
          <w:p w14:paraId="0A147EAB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 ± 1.45</w:t>
            </w:r>
          </w:p>
        </w:tc>
        <w:tc>
          <w:tcPr>
            <w:tcW w:w="1353" w:type="dxa"/>
          </w:tcPr>
          <w:p w14:paraId="4F4C291B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22CEC5E0" w14:textId="77777777" w:rsidTr="00AC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/>
          </w:tcPr>
          <w:p w14:paraId="08913A60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46791D90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n=60)</w:t>
            </w:r>
          </w:p>
        </w:tc>
        <w:tc>
          <w:tcPr>
            <w:tcW w:w="1495" w:type="dxa"/>
          </w:tcPr>
          <w:p w14:paraId="2F6FE8FE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 ± 1.41</w:t>
            </w:r>
          </w:p>
        </w:tc>
        <w:tc>
          <w:tcPr>
            <w:tcW w:w="1496" w:type="dxa"/>
          </w:tcPr>
          <w:p w14:paraId="734A1D48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2 ± 1.23</w:t>
            </w:r>
          </w:p>
        </w:tc>
        <w:tc>
          <w:tcPr>
            <w:tcW w:w="1496" w:type="dxa"/>
          </w:tcPr>
          <w:p w14:paraId="7D523828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± 1.30</w:t>
            </w:r>
          </w:p>
        </w:tc>
        <w:tc>
          <w:tcPr>
            <w:tcW w:w="1353" w:type="dxa"/>
          </w:tcPr>
          <w:p w14:paraId="5641510A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4FCC1C30" w14:textId="77777777" w:rsidTr="00AC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/>
          </w:tcPr>
          <w:p w14:paraId="7189E2A9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51C967C0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*</w:t>
            </w:r>
          </w:p>
        </w:tc>
        <w:tc>
          <w:tcPr>
            <w:tcW w:w="1495" w:type="dxa"/>
          </w:tcPr>
          <w:p w14:paraId="369E226B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2</w:t>
            </w:r>
          </w:p>
        </w:tc>
        <w:tc>
          <w:tcPr>
            <w:tcW w:w="1496" w:type="dxa"/>
          </w:tcPr>
          <w:p w14:paraId="6B9B2B66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5</w:t>
            </w:r>
          </w:p>
        </w:tc>
        <w:tc>
          <w:tcPr>
            <w:tcW w:w="1496" w:type="dxa"/>
          </w:tcPr>
          <w:p w14:paraId="3ADCE1AA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5</w:t>
            </w:r>
          </w:p>
        </w:tc>
        <w:tc>
          <w:tcPr>
            <w:tcW w:w="1353" w:type="dxa"/>
          </w:tcPr>
          <w:p w14:paraId="46CA091B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390788DD" w14:textId="77777777" w:rsidTr="00AC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 w:val="restart"/>
          </w:tcPr>
          <w:p w14:paraId="64622CEF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ee involvement</w:t>
            </w:r>
          </w:p>
        </w:tc>
        <w:tc>
          <w:tcPr>
            <w:tcW w:w="1551" w:type="dxa"/>
          </w:tcPr>
          <w:p w14:paraId="2562C250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n=41)</w:t>
            </w:r>
          </w:p>
        </w:tc>
        <w:tc>
          <w:tcPr>
            <w:tcW w:w="1495" w:type="dxa"/>
          </w:tcPr>
          <w:p w14:paraId="58C549B5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 ± 1.30</w:t>
            </w:r>
          </w:p>
        </w:tc>
        <w:tc>
          <w:tcPr>
            <w:tcW w:w="1496" w:type="dxa"/>
          </w:tcPr>
          <w:p w14:paraId="23A98C02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 ± 1.00</w:t>
            </w:r>
          </w:p>
        </w:tc>
        <w:tc>
          <w:tcPr>
            <w:tcW w:w="1496" w:type="dxa"/>
          </w:tcPr>
          <w:p w14:paraId="3A6CE7BE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± 1.37</w:t>
            </w:r>
          </w:p>
        </w:tc>
        <w:tc>
          <w:tcPr>
            <w:tcW w:w="1353" w:type="dxa"/>
          </w:tcPr>
          <w:p w14:paraId="7F0334A5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23D02A2D" w14:textId="77777777" w:rsidTr="00AC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/>
          </w:tcPr>
          <w:p w14:paraId="711A67EA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1D116FD9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n=102)</w:t>
            </w:r>
          </w:p>
        </w:tc>
        <w:tc>
          <w:tcPr>
            <w:tcW w:w="1495" w:type="dxa"/>
          </w:tcPr>
          <w:p w14:paraId="40FCAAC7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 ± 1.37</w:t>
            </w:r>
          </w:p>
        </w:tc>
        <w:tc>
          <w:tcPr>
            <w:tcW w:w="1496" w:type="dxa"/>
          </w:tcPr>
          <w:p w14:paraId="3830710E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 ± 1.30</w:t>
            </w:r>
          </w:p>
        </w:tc>
        <w:tc>
          <w:tcPr>
            <w:tcW w:w="1496" w:type="dxa"/>
          </w:tcPr>
          <w:p w14:paraId="356DFAFB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 ± 1.41</w:t>
            </w:r>
          </w:p>
        </w:tc>
        <w:tc>
          <w:tcPr>
            <w:tcW w:w="1353" w:type="dxa"/>
          </w:tcPr>
          <w:p w14:paraId="5742414E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0C0D4C06" w14:textId="77777777" w:rsidTr="00AC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/>
          </w:tcPr>
          <w:p w14:paraId="03EEB5DA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77C313D4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*</w:t>
            </w:r>
          </w:p>
        </w:tc>
        <w:tc>
          <w:tcPr>
            <w:tcW w:w="1495" w:type="dxa"/>
          </w:tcPr>
          <w:p w14:paraId="11DCAF98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1</w:t>
            </w:r>
          </w:p>
        </w:tc>
        <w:tc>
          <w:tcPr>
            <w:tcW w:w="1496" w:type="dxa"/>
          </w:tcPr>
          <w:p w14:paraId="5A490C32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1496" w:type="dxa"/>
          </w:tcPr>
          <w:p w14:paraId="3F65B9EC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353" w:type="dxa"/>
          </w:tcPr>
          <w:p w14:paraId="3C9A71D2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4FEB75C6" w14:textId="77777777" w:rsidTr="00AC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752A47A3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720B20AA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</w:tcPr>
          <w:p w14:paraId="2FF0FBB1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ight SDS</w:t>
            </w:r>
          </w:p>
          <w:p w14:paraId="4AF4785C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2</w:t>
            </w: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nd</w:t>
            </w: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year)</w:t>
            </w:r>
          </w:p>
        </w:tc>
        <w:tc>
          <w:tcPr>
            <w:tcW w:w="1496" w:type="dxa"/>
          </w:tcPr>
          <w:p w14:paraId="1FBA5111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ight SDS</w:t>
            </w:r>
          </w:p>
          <w:p w14:paraId="49C4C561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2</w:t>
            </w: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nd</w:t>
            </w: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year)</w:t>
            </w:r>
          </w:p>
        </w:tc>
        <w:tc>
          <w:tcPr>
            <w:tcW w:w="1496" w:type="dxa"/>
          </w:tcPr>
          <w:p w14:paraId="1CD4E9AA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 SDS</w:t>
            </w: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(2</w:t>
            </w: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nd</w:t>
            </w: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year)</w:t>
            </w:r>
          </w:p>
        </w:tc>
        <w:tc>
          <w:tcPr>
            <w:tcW w:w="1353" w:type="dxa"/>
          </w:tcPr>
          <w:p w14:paraId="2F14E6EA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3A8C3C4E" w14:textId="77777777" w:rsidTr="00AC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 w:val="restart"/>
          </w:tcPr>
          <w:p w14:paraId="171213CF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 involvement</w:t>
            </w:r>
          </w:p>
        </w:tc>
        <w:tc>
          <w:tcPr>
            <w:tcW w:w="1551" w:type="dxa"/>
          </w:tcPr>
          <w:p w14:paraId="2B8EAEBD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n=90)</w:t>
            </w:r>
          </w:p>
        </w:tc>
        <w:tc>
          <w:tcPr>
            <w:tcW w:w="1495" w:type="dxa"/>
          </w:tcPr>
          <w:p w14:paraId="1BD24787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 ± 1.31</w:t>
            </w:r>
          </w:p>
        </w:tc>
        <w:tc>
          <w:tcPr>
            <w:tcW w:w="1496" w:type="dxa"/>
          </w:tcPr>
          <w:p w14:paraId="6D0EC8BA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 ± 1.20</w:t>
            </w:r>
          </w:p>
        </w:tc>
        <w:tc>
          <w:tcPr>
            <w:tcW w:w="1496" w:type="dxa"/>
          </w:tcPr>
          <w:p w14:paraId="6B377ABC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 ± 1.46</w:t>
            </w:r>
          </w:p>
        </w:tc>
        <w:tc>
          <w:tcPr>
            <w:tcW w:w="1353" w:type="dxa"/>
          </w:tcPr>
          <w:p w14:paraId="4A6C5F2E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44E2C85B" w14:textId="77777777" w:rsidTr="00AC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/>
          </w:tcPr>
          <w:p w14:paraId="30F258F3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5C4B293C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n=30)</w:t>
            </w:r>
          </w:p>
        </w:tc>
        <w:tc>
          <w:tcPr>
            <w:tcW w:w="1495" w:type="dxa"/>
          </w:tcPr>
          <w:p w14:paraId="4A79BD29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 ± 1.70</w:t>
            </w:r>
          </w:p>
        </w:tc>
        <w:tc>
          <w:tcPr>
            <w:tcW w:w="1496" w:type="dxa"/>
          </w:tcPr>
          <w:p w14:paraId="3B5AA9FB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 ± 1.39</w:t>
            </w:r>
          </w:p>
        </w:tc>
        <w:tc>
          <w:tcPr>
            <w:tcW w:w="1496" w:type="dxa"/>
          </w:tcPr>
          <w:p w14:paraId="2037E517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 ± 1.65</w:t>
            </w:r>
          </w:p>
        </w:tc>
        <w:tc>
          <w:tcPr>
            <w:tcW w:w="1353" w:type="dxa"/>
          </w:tcPr>
          <w:p w14:paraId="1B5C7435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576B8515" w14:textId="77777777" w:rsidTr="00AC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/>
          </w:tcPr>
          <w:p w14:paraId="4B2D2040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1D3B253F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*</w:t>
            </w:r>
          </w:p>
        </w:tc>
        <w:tc>
          <w:tcPr>
            <w:tcW w:w="1495" w:type="dxa"/>
          </w:tcPr>
          <w:p w14:paraId="0110AE3E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0</w:t>
            </w:r>
          </w:p>
        </w:tc>
        <w:tc>
          <w:tcPr>
            <w:tcW w:w="1496" w:type="dxa"/>
          </w:tcPr>
          <w:p w14:paraId="77F93785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7</w:t>
            </w:r>
          </w:p>
        </w:tc>
        <w:tc>
          <w:tcPr>
            <w:tcW w:w="1496" w:type="dxa"/>
          </w:tcPr>
          <w:p w14:paraId="2ED3CF99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1</w:t>
            </w:r>
          </w:p>
        </w:tc>
        <w:tc>
          <w:tcPr>
            <w:tcW w:w="1353" w:type="dxa"/>
          </w:tcPr>
          <w:p w14:paraId="0ECFDD5A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4D6EEC92" w14:textId="77777777" w:rsidTr="00AC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 w:val="restart"/>
          </w:tcPr>
          <w:p w14:paraId="52DD6A18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nkle involvement</w:t>
            </w:r>
          </w:p>
        </w:tc>
        <w:tc>
          <w:tcPr>
            <w:tcW w:w="1551" w:type="dxa"/>
          </w:tcPr>
          <w:p w14:paraId="133BF10A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n=62)</w:t>
            </w:r>
          </w:p>
        </w:tc>
        <w:tc>
          <w:tcPr>
            <w:tcW w:w="1495" w:type="dxa"/>
          </w:tcPr>
          <w:p w14:paraId="7D9AC9B2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 ± 1.34</w:t>
            </w:r>
          </w:p>
        </w:tc>
        <w:tc>
          <w:tcPr>
            <w:tcW w:w="1496" w:type="dxa"/>
          </w:tcPr>
          <w:p w14:paraId="3638B34A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 ± 1.25</w:t>
            </w:r>
          </w:p>
        </w:tc>
        <w:tc>
          <w:tcPr>
            <w:tcW w:w="1496" w:type="dxa"/>
          </w:tcPr>
          <w:p w14:paraId="38430104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 ± 1.52</w:t>
            </w:r>
          </w:p>
        </w:tc>
        <w:tc>
          <w:tcPr>
            <w:tcW w:w="1353" w:type="dxa"/>
          </w:tcPr>
          <w:p w14:paraId="7D8AB5D7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40B2C0E5" w14:textId="77777777" w:rsidTr="00AC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/>
          </w:tcPr>
          <w:p w14:paraId="3376736F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62372D5B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n=58)</w:t>
            </w:r>
          </w:p>
        </w:tc>
        <w:tc>
          <w:tcPr>
            <w:tcW w:w="1495" w:type="dxa"/>
          </w:tcPr>
          <w:p w14:paraId="79D3F98F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3 ± 1.34</w:t>
            </w:r>
          </w:p>
        </w:tc>
        <w:tc>
          <w:tcPr>
            <w:tcW w:w="1496" w:type="dxa"/>
          </w:tcPr>
          <w:p w14:paraId="5419ECAB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 ± 1.27</w:t>
            </w:r>
          </w:p>
        </w:tc>
        <w:tc>
          <w:tcPr>
            <w:tcW w:w="1496" w:type="dxa"/>
          </w:tcPr>
          <w:p w14:paraId="01993092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± 1.49</w:t>
            </w:r>
          </w:p>
        </w:tc>
        <w:tc>
          <w:tcPr>
            <w:tcW w:w="1353" w:type="dxa"/>
          </w:tcPr>
          <w:p w14:paraId="6CE8F959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55DDDCC6" w14:textId="77777777" w:rsidTr="00AC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/>
          </w:tcPr>
          <w:p w14:paraId="249EF66C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01604FED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*</w:t>
            </w:r>
          </w:p>
        </w:tc>
        <w:tc>
          <w:tcPr>
            <w:tcW w:w="1495" w:type="dxa"/>
          </w:tcPr>
          <w:p w14:paraId="66E6DD89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6</w:t>
            </w:r>
          </w:p>
        </w:tc>
        <w:tc>
          <w:tcPr>
            <w:tcW w:w="1496" w:type="dxa"/>
          </w:tcPr>
          <w:p w14:paraId="41CDB194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0</w:t>
            </w:r>
          </w:p>
        </w:tc>
        <w:tc>
          <w:tcPr>
            <w:tcW w:w="1496" w:type="dxa"/>
          </w:tcPr>
          <w:p w14:paraId="0B2253C9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3</w:t>
            </w:r>
          </w:p>
        </w:tc>
        <w:tc>
          <w:tcPr>
            <w:tcW w:w="1353" w:type="dxa"/>
          </w:tcPr>
          <w:p w14:paraId="3EF4F167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0F94E322" w14:textId="77777777" w:rsidTr="00AC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 w:val="restart"/>
          </w:tcPr>
          <w:p w14:paraId="3B6B8866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ee involvement</w:t>
            </w:r>
          </w:p>
        </w:tc>
        <w:tc>
          <w:tcPr>
            <w:tcW w:w="1551" w:type="dxa"/>
          </w:tcPr>
          <w:p w14:paraId="275C7D2F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n=31)</w:t>
            </w:r>
          </w:p>
        </w:tc>
        <w:tc>
          <w:tcPr>
            <w:tcW w:w="1495" w:type="dxa"/>
          </w:tcPr>
          <w:p w14:paraId="223B3C88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± 1.22</w:t>
            </w:r>
          </w:p>
        </w:tc>
        <w:tc>
          <w:tcPr>
            <w:tcW w:w="1496" w:type="dxa"/>
          </w:tcPr>
          <w:p w14:paraId="558DF9AF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 ± 0.98</w:t>
            </w:r>
          </w:p>
        </w:tc>
        <w:tc>
          <w:tcPr>
            <w:tcW w:w="1496" w:type="dxa"/>
          </w:tcPr>
          <w:p w14:paraId="42B084F7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 ± 1.29</w:t>
            </w:r>
          </w:p>
        </w:tc>
        <w:tc>
          <w:tcPr>
            <w:tcW w:w="1353" w:type="dxa"/>
          </w:tcPr>
          <w:p w14:paraId="08E9E222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63DF22A3" w14:textId="77777777" w:rsidTr="00AC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/>
          </w:tcPr>
          <w:p w14:paraId="5DDA4C57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1AAFA044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n=89)</w:t>
            </w:r>
          </w:p>
        </w:tc>
        <w:tc>
          <w:tcPr>
            <w:tcW w:w="1495" w:type="dxa"/>
          </w:tcPr>
          <w:p w14:paraId="5EA41171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 ± 1.48</w:t>
            </w:r>
          </w:p>
        </w:tc>
        <w:tc>
          <w:tcPr>
            <w:tcW w:w="1496" w:type="dxa"/>
          </w:tcPr>
          <w:p w14:paraId="573DF37E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 ± 1.34</w:t>
            </w:r>
          </w:p>
        </w:tc>
        <w:tc>
          <w:tcPr>
            <w:tcW w:w="1496" w:type="dxa"/>
          </w:tcPr>
          <w:p w14:paraId="7EB301A3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 ± 1.57</w:t>
            </w:r>
          </w:p>
        </w:tc>
        <w:tc>
          <w:tcPr>
            <w:tcW w:w="1353" w:type="dxa"/>
          </w:tcPr>
          <w:p w14:paraId="3452B464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075B1F9C" w14:textId="77777777" w:rsidTr="00AC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/>
          </w:tcPr>
          <w:p w14:paraId="0240BDE8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08C215F9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*</w:t>
            </w:r>
          </w:p>
        </w:tc>
        <w:tc>
          <w:tcPr>
            <w:tcW w:w="1495" w:type="dxa"/>
          </w:tcPr>
          <w:p w14:paraId="18D196C7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2</w:t>
            </w:r>
          </w:p>
        </w:tc>
        <w:tc>
          <w:tcPr>
            <w:tcW w:w="1496" w:type="dxa"/>
          </w:tcPr>
          <w:p w14:paraId="3B9205EF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496" w:type="dxa"/>
          </w:tcPr>
          <w:p w14:paraId="6BFA6E83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1353" w:type="dxa"/>
          </w:tcPr>
          <w:p w14:paraId="016E8118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44477503" w14:textId="77777777" w:rsidTr="00AC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4DD84564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7CEAE8A0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</w:tcPr>
          <w:p w14:paraId="5AEB3BCF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ight SDS</w:t>
            </w:r>
          </w:p>
          <w:p w14:paraId="0D624D71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proofErr w:type="gramStart"/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st</w:t>
            </w:r>
            <w:proofErr w:type="gramEnd"/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isit)</w:t>
            </w:r>
          </w:p>
        </w:tc>
        <w:tc>
          <w:tcPr>
            <w:tcW w:w="1496" w:type="dxa"/>
          </w:tcPr>
          <w:p w14:paraId="0F41A858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ight SDS</w:t>
            </w:r>
          </w:p>
          <w:p w14:paraId="64E3E599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proofErr w:type="gramStart"/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st</w:t>
            </w:r>
            <w:proofErr w:type="gramEnd"/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isit)</w:t>
            </w:r>
          </w:p>
        </w:tc>
        <w:tc>
          <w:tcPr>
            <w:tcW w:w="1496" w:type="dxa"/>
          </w:tcPr>
          <w:p w14:paraId="15EC102D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 SDS</w:t>
            </w: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(last visit)</w:t>
            </w:r>
          </w:p>
        </w:tc>
        <w:tc>
          <w:tcPr>
            <w:tcW w:w="1353" w:type="dxa"/>
          </w:tcPr>
          <w:p w14:paraId="1C354FEA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6EA6F41D" w14:textId="77777777" w:rsidTr="00AC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 w:val="restart"/>
          </w:tcPr>
          <w:p w14:paraId="0460C5FE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 involvement</w:t>
            </w:r>
          </w:p>
        </w:tc>
        <w:tc>
          <w:tcPr>
            <w:tcW w:w="1551" w:type="dxa"/>
          </w:tcPr>
          <w:p w14:paraId="0F9842D8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n=123)</w:t>
            </w:r>
          </w:p>
        </w:tc>
        <w:tc>
          <w:tcPr>
            <w:tcW w:w="1495" w:type="dxa"/>
          </w:tcPr>
          <w:p w14:paraId="5F491A54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 ± 1.37</w:t>
            </w:r>
          </w:p>
        </w:tc>
        <w:tc>
          <w:tcPr>
            <w:tcW w:w="1496" w:type="dxa"/>
          </w:tcPr>
          <w:p w14:paraId="1283FBC2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 ± 1.35</w:t>
            </w:r>
          </w:p>
        </w:tc>
        <w:tc>
          <w:tcPr>
            <w:tcW w:w="1496" w:type="dxa"/>
          </w:tcPr>
          <w:p w14:paraId="6C5E02E3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 ± 1.33</w:t>
            </w:r>
          </w:p>
        </w:tc>
        <w:tc>
          <w:tcPr>
            <w:tcW w:w="1353" w:type="dxa"/>
          </w:tcPr>
          <w:p w14:paraId="6DA1AE41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4419634E" w14:textId="77777777" w:rsidTr="00AC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/>
          </w:tcPr>
          <w:p w14:paraId="15EFEA28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2FF6D07B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n=45)</w:t>
            </w:r>
          </w:p>
        </w:tc>
        <w:tc>
          <w:tcPr>
            <w:tcW w:w="1495" w:type="dxa"/>
          </w:tcPr>
          <w:p w14:paraId="2AA8D142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 ± 1.56</w:t>
            </w:r>
          </w:p>
        </w:tc>
        <w:tc>
          <w:tcPr>
            <w:tcW w:w="1496" w:type="dxa"/>
          </w:tcPr>
          <w:p w14:paraId="29708AE6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 ± 1.07</w:t>
            </w:r>
          </w:p>
        </w:tc>
        <w:tc>
          <w:tcPr>
            <w:tcW w:w="1496" w:type="dxa"/>
          </w:tcPr>
          <w:p w14:paraId="5D8D5CB0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 ± 1.57</w:t>
            </w:r>
          </w:p>
        </w:tc>
        <w:tc>
          <w:tcPr>
            <w:tcW w:w="1353" w:type="dxa"/>
          </w:tcPr>
          <w:p w14:paraId="1329C28D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65A680D0" w14:textId="77777777" w:rsidTr="00AC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/>
          </w:tcPr>
          <w:p w14:paraId="1D037723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28FE3E5A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*</w:t>
            </w:r>
          </w:p>
        </w:tc>
        <w:tc>
          <w:tcPr>
            <w:tcW w:w="1495" w:type="dxa"/>
          </w:tcPr>
          <w:p w14:paraId="3CAAC4DC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6</w:t>
            </w:r>
          </w:p>
        </w:tc>
        <w:tc>
          <w:tcPr>
            <w:tcW w:w="1496" w:type="dxa"/>
          </w:tcPr>
          <w:p w14:paraId="7E4EEE4E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1496" w:type="dxa"/>
          </w:tcPr>
          <w:p w14:paraId="351923FE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1353" w:type="dxa"/>
          </w:tcPr>
          <w:p w14:paraId="20869247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28E1D3B2" w14:textId="77777777" w:rsidTr="00AC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 w:val="restart"/>
          </w:tcPr>
          <w:p w14:paraId="3FA88F4B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kle involvement</w:t>
            </w:r>
          </w:p>
        </w:tc>
        <w:tc>
          <w:tcPr>
            <w:tcW w:w="1551" w:type="dxa"/>
          </w:tcPr>
          <w:p w14:paraId="408E0105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n=97)</w:t>
            </w:r>
          </w:p>
        </w:tc>
        <w:tc>
          <w:tcPr>
            <w:tcW w:w="1495" w:type="dxa"/>
          </w:tcPr>
          <w:p w14:paraId="22C9EF51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 ± 1.21</w:t>
            </w:r>
          </w:p>
        </w:tc>
        <w:tc>
          <w:tcPr>
            <w:tcW w:w="1496" w:type="dxa"/>
          </w:tcPr>
          <w:p w14:paraId="37EEA961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 ± 1.37</w:t>
            </w:r>
          </w:p>
        </w:tc>
        <w:tc>
          <w:tcPr>
            <w:tcW w:w="1496" w:type="dxa"/>
          </w:tcPr>
          <w:p w14:paraId="59E4B57E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4 ± 1.24</w:t>
            </w:r>
          </w:p>
        </w:tc>
        <w:tc>
          <w:tcPr>
            <w:tcW w:w="1353" w:type="dxa"/>
          </w:tcPr>
          <w:p w14:paraId="36139903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4F3187C7" w14:textId="77777777" w:rsidTr="00AC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/>
          </w:tcPr>
          <w:p w14:paraId="7A8311B4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114B0F85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n=71)</w:t>
            </w:r>
          </w:p>
        </w:tc>
        <w:tc>
          <w:tcPr>
            <w:tcW w:w="1495" w:type="dxa"/>
          </w:tcPr>
          <w:p w14:paraId="079F0ECD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 ± 1.37</w:t>
            </w:r>
          </w:p>
        </w:tc>
        <w:tc>
          <w:tcPr>
            <w:tcW w:w="1496" w:type="dxa"/>
          </w:tcPr>
          <w:p w14:paraId="7C078BC3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 ± 1.12</w:t>
            </w:r>
          </w:p>
        </w:tc>
        <w:tc>
          <w:tcPr>
            <w:tcW w:w="1496" w:type="dxa"/>
          </w:tcPr>
          <w:p w14:paraId="4889A802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 ± 1.59</w:t>
            </w:r>
          </w:p>
        </w:tc>
        <w:tc>
          <w:tcPr>
            <w:tcW w:w="1353" w:type="dxa"/>
          </w:tcPr>
          <w:p w14:paraId="63FF2B6B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60FF91FA" w14:textId="77777777" w:rsidTr="00AC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/>
          </w:tcPr>
          <w:p w14:paraId="3A32CA50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498843EA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*</w:t>
            </w:r>
          </w:p>
        </w:tc>
        <w:tc>
          <w:tcPr>
            <w:tcW w:w="1495" w:type="dxa"/>
          </w:tcPr>
          <w:p w14:paraId="0BA25495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496" w:type="dxa"/>
          </w:tcPr>
          <w:p w14:paraId="6D93932C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5</w:t>
            </w:r>
          </w:p>
        </w:tc>
        <w:tc>
          <w:tcPr>
            <w:tcW w:w="1496" w:type="dxa"/>
          </w:tcPr>
          <w:p w14:paraId="5181DDEB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9</w:t>
            </w:r>
          </w:p>
        </w:tc>
        <w:tc>
          <w:tcPr>
            <w:tcW w:w="1353" w:type="dxa"/>
          </w:tcPr>
          <w:p w14:paraId="7E2B5F9A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15C88258" w14:textId="77777777" w:rsidTr="00AC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 w:val="restart"/>
          </w:tcPr>
          <w:p w14:paraId="4790078D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ee involvement</w:t>
            </w:r>
          </w:p>
        </w:tc>
        <w:tc>
          <w:tcPr>
            <w:tcW w:w="1551" w:type="dxa"/>
          </w:tcPr>
          <w:p w14:paraId="7B7E7CFE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n=50)</w:t>
            </w:r>
          </w:p>
        </w:tc>
        <w:tc>
          <w:tcPr>
            <w:tcW w:w="1495" w:type="dxa"/>
          </w:tcPr>
          <w:p w14:paraId="3E8E1522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 ± 1.31</w:t>
            </w:r>
          </w:p>
        </w:tc>
        <w:tc>
          <w:tcPr>
            <w:tcW w:w="1496" w:type="dxa"/>
          </w:tcPr>
          <w:p w14:paraId="6BCD92BD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 ± 0.94</w:t>
            </w:r>
          </w:p>
        </w:tc>
        <w:tc>
          <w:tcPr>
            <w:tcW w:w="1496" w:type="dxa"/>
          </w:tcPr>
          <w:p w14:paraId="48835140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 ± 1.4</w:t>
            </w:r>
          </w:p>
        </w:tc>
        <w:tc>
          <w:tcPr>
            <w:tcW w:w="1353" w:type="dxa"/>
          </w:tcPr>
          <w:p w14:paraId="70D0D000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3105E769" w14:textId="77777777" w:rsidTr="00AC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/>
          </w:tcPr>
          <w:p w14:paraId="483D24A3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6CB363AB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n=118)</w:t>
            </w:r>
          </w:p>
        </w:tc>
        <w:tc>
          <w:tcPr>
            <w:tcW w:w="1495" w:type="dxa"/>
          </w:tcPr>
          <w:p w14:paraId="39038AE3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 ± 1.47</w:t>
            </w:r>
          </w:p>
        </w:tc>
        <w:tc>
          <w:tcPr>
            <w:tcW w:w="1496" w:type="dxa"/>
          </w:tcPr>
          <w:p w14:paraId="57F3F25E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 ± 1.40</w:t>
            </w:r>
          </w:p>
        </w:tc>
        <w:tc>
          <w:tcPr>
            <w:tcW w:w="1496" w:type="dxa"/>
          </w:tcPr>
          <w:p w14:paraId="44A5DA10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3 ± 1.39</w:t>
            </w:r>
          </w:p>
        </w:tc>
        <w:tc>
          <w:tcPr>
            <w:tcW w:w="1353" w:type="dxa"/>
          </w:tcPr>
          <w:p w14:paraId="29AB7074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0105A9A3" w14:textId="77777777" w:rsidTr="00AC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/>
          </w:tcPr>
          <w:p w14:paraId="4A8B75BE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6330E89E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*</w:t>
            </w:r>
          </w:p>
        </w:tc>
        <w:tc>
          <w:tcPr>
            <w:tcW w:w="1495" w:type="dxa"/>
          </w:tcPr>
          <w:p w14:paraId="6658D322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8</w:t>
            </w:r>
          </w:p>
        </w:tc>
        <w:tc>
          <w:tcPr>
            <w:tcW w:w="1496" w:type="dxa"/>
          </w:tcPr>
          <w:p w14:paraId="78A8A21B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496" w:type="dxa"/>
          </w:tcPr>
          <w:p w14:paraId="785FCF14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7</w:t>
            </w:r>
          </w:p>
        </w:tc>
        <w:tc>
          <w:tcPr>
            <w:tcW w:w="1353" w:type="dxa"/>
          </w:tcPr>
          <w:p w14:paraId="0E983A6A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1497D5F" w14:textId="77777777" w:rsidR="00A807D4" w:rsidRPr="0044749C" w:rsidRDefault="00A807D4" w:rsidP="00A807D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B5B9755" w14:textId="77777777" w:rsidR="00A807D4" w:rsidRPr="0044749C" w:rsidRDefault="00A807D4" w:rsidP="00A807D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3C95372" w14:textId="77777777" w:rsidR="00A807D4" w:rsidRPr="0044749C" w:rsidRDefault="00A807D4" w:rsidP="00A807D4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4749C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-2: Comparison of BMI change over years by medication use and affected joint</w:t>
      </w:r>
    </w:p>
    <w:tbl>
      <w:tblPr>
        <w:tblStyle w:val="DzTablo2"/>
        <w:tblW w:w="0" w:type="auto"/>
        <w:tblLook w:val="04A0" w:firstRow="1" w:lastRow="0" w:firstColumn="1" w:lastColumn="0" w:noHBand="0" w:noVBand="1"/>
      </w:tblPr>
      <w:tblGrid>
        <w:gridCol w:w="1658"/>
        <w:gridCol w:w="1529"/>
        <w:gridCol w:w="1468"/>
        <w:gridCol w:w="1469"/>
        <w:gridCol w:w="1469"/>
        <w:gridCol w:w="1469"/>
      </w:tblGrid>
      <w:tr w:rsidR="00A807D4" w:rsidRPr="0044749C" w14:paraId="411C9284" w14:textId="77777777" w:rsidTr="00AC44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6"/>
          </w:tcPr>
          <w:p w14:paraId="6D9325C3" w14:textId="77777777" w:rsidR="00A807D4" w:rsidRPr="0044749C" w:rsidRDefault="00A807D4" w:rsidP="00AC44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 of BMI change over years by medication use</w:t>
            </w:r>
          </w:p>
        </w:tc>
      </w:tr>
      <w:tr w:rsidR="00A807D4" w:rsidRPr="0044749C" w14:paraId="38A6B9BF" w14:textId="77777777" w:rsidTr="00AC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</w:tcPr>
          <w:p w14:paraId="002DA25B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</w:tcPr>
          <w:p w14:paraId="71BA2CB6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8" w:type="dxa"/>
          </w:tcPr>
          <w:p w14:paraId="0E52300B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d BMI</w:t>
            </w:r>
          </w:p>
        </w:tc>
        <w:tc>
          <w:tcPr>
            <w:tcW w:w="1469" w:type="dxa"/>
          </w:tcPr>
          <w:p w14:paraId="0209C37B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e BMI</w:t>
            </w:r>
          </w:p>
        </w:tc>
        <w:tc>
          <w:tcPr>
            <w:tcW w:w="1469" w:type="dxa"/>
          </w:tcPr>
          <w:p w14:paraId="4B9D02F9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d BMI</w:t>
            </w:r>
          </w:p>
        </w:tc>
        <w:tc>
          <w:tcPr>
            <w:tcW w:w="1469" w:type="dxa"/>
          </w:tcPr>
          <w:p w14:paraId="6187FAA0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*</w:t>
            </w:r>
          </w:p>
        </w:tc>
      </w:tr>
      <w:tr w:rsidR="00A807D4" w:rsidRPr="0044749C" w14:paraId="661E2EBC" w14:textId="77777777" w:rsidTr="00AC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 w:val="restart"/>
          </w:tcPr>
          <w:p w14:paraId="6F30A442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AIDs</w:t>
            </w:r>
          </w:p>
        </w:tc>
        <w:tc>
          <w:tcPr>
            <w:tcW w:w="1529" w:type="dxa"/>
          </w:tcPr>
          <w:p w14:paraId="381A69F1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8" w:type="dxa"/>
          </w:tcPr>
          <w:p w14:paraId="685F2707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69" w:type="dxa"/>
          </w:tcPr>
          <w:p w14:paraId="256927A3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69" w:type="dxa"/>
          </w:tcPr>
          <w:p w14:paraId="4E2267DD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69" w:type="dxa"/>
            <w:vMerge w:val="restart"/>
          </w:tcPr>
          <w:p w14:paraId="18F76659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9</w:t>
            </w:r>
          </w:p>
        </w:tc>
      </w:tr>
      <w:tr w:rsidR="00A807D4" w:rsidRPr="0044749C" w14:paraId="4AFDB4DB" w14:textId="77777777" w:rsidTr="00AC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/>
          </w:tcPr>
          <w:p w14:paraId="2EF3CA4C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</w:tcPr>
          <w:p w14:paraId="59A4A3F1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68" w:type="dxa"/>
          </w:tcPr>
          <w:p w14:paraId="1C3248B1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469" w:type="dxa"/>
          </w:tcPr>
          <w:p w14:paraId="501B769B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1469" w:type="dxa"/>
          </w:tcPr>
          <w:p w14:paraId="48A1FD03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469" w:type="dxa"/>
            <w:vMerge/>
          </w:tcPr>
          <w:p w14:paraId="09743ABA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0B1D207E" w14:textId="77777777" w:rsidTr="00AC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 w:val="restart"/>
          </w:tcPr>
          <w:p w14:paraId="021013BF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MARDs</w:t>
            </w:r>
            <w:proofErr w:type="spellEnd"/>
          </w:p>
        </w:tc>
        <w:tc>
          <w:tcPr>
            <w:tcW w:w="1529" w:type="dxa"/>
          </w:tcPr>
          <w:p w14:paraId="3DD2463A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8" w:type="dxa"/>
          </w:tcPr>
          <w:p w14:paraId="46DCEF9F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69" w:type="dxa"/>
          </w:tcPr>
          <w:p w14:paraId="24E17B5C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469" w:type="dxa"/>
          </w:tcPr>
          <w:p w14:paraId="79462EAB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69" w:type="dxa"/>
            <w:vMerge w:val="restart"/>
          </w:tcPr>
          <w:p w14:paraId="14794372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0</w:t>
            </w:r>
          </w:p>
        </w:tc>
      </w:tr>
      <w:tr w:rsidR="00A807D4" w:rsidRPr="0044749C" w14:paraId="154C45BD" w14:textId="77777777" w:rsidTr="00AC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/>
          </w:tcPr>
          <w:p w14:paraId="77743E76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</w:tcPr>
          <w:p w14:paraId="418D3A04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68" w:type="dxa"/>
          </w:tcPr>
          <w:p w14:paraId="61F77CC0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469" w:type="dxa"/>
          </w:tcPr>
          <w:p w14:paraId="6E79AEA9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469" w:type="dxa"/>
          </w:tcPr>
          <w:p w14:paraId="4D2E6C39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469" w:type="dxa"/>
            <w:vMerge/>
          </w:tcPr>
          <w:p w14:paraId="08FAB707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5CA927D1" w14:textId="77777777" w:rsidTr="00AC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 w:val="restart"/>
          </w:tcPr>
          <w:p w14:paraId="2A1C0DFF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TNF</w:t>
            </w:r>
          </w:p>
        </w:tc>
        <w:tc>
          <w:tcPr>
            <w:tcW w:w="1529" w:type="dxa"/>
          </w:tcPr>
          <w:p w14:paraId="1151BB2B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8" w:type="dxa"/>
          </w:tcPr>
          <w:p w14:paraId="078617B2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469" w:type="dxa"/>
          </w:tcPr>
          <w:p w14:paraId="3E47CE8C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469" w:type="dxa"/>
          </w:tcPr>
          <w:p w14:paraId="63CBA441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469" w:type="dxa"/>
            <w:vMerge w:val="restart"/>
          </w:tcPr>
          <w:p w14:paraId="166931D3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5</w:t>
            </w:r>
          </w:p>
        </w:tc>
      </w:tr>
      <w:tr w:rsidR="00A807D4" w:rsidRPr="0044749C" w14:paraId="6F4BAF15" w14:textId="77777777" w:rsidTr="00AC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/>
          </w:tcPr>
          <w:p w14:paraId="606977A8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</w:tcPr>
          <w:p w14:paraId="4920561A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68" w:type="dxa"/>
          </w:tcPr>
          <w:p w14:paraId="7893F6C3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469" w:type="dxa"/>
          </w:tcPr>
          <w:p w14:paraId="5F6E9671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469" w:type="dxa"/>
          </w:tcPr>
          <w:p w14:paraId="308E53C7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69" w:type="dxa"/>
            <w:vMerge/>
          </w:tcPr>
          <w:p w14:paraId="5F30D441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7027B3C6" w14:textId="77777777" w:rsidTr="00AC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 w:val="restart"/>
          </w:tcPr>
          <w:p w14:paraId="4588A0EE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nti IL</w:t>
            </w:r>
            <w:proofErr w:type="spellEnd"/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</w:t>
            </w:r>
          </w:p>
        </w:tc>
        <w:tc>
          <w:tcPr>
            <w:tcW w:w="1529" w:type="dxa"/>
          </w:tcPr>
          <w:p w14:paraId="25929E4F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8" w:type="dxa"/>
          </w:tcPr>
          <w:p w14:paraId="04CFF9FF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469" w:type="dxa"/>
          </w:tcPr>
          <w:p w14:paraId="39B64F14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1469" w:type="dxa"/>
          </w:tcPr>
          <w:p w14:paraId="220488E3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469" w:type="dxa"/>
            <w:vMerge w:val="restart"/>
          </w:tcPr>
          <w:p w14:paraId="23041F0B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2</w:t>
            </w:r>
          </w:p>
        </w:tc>
      </w:tr>
      <w:tr w:rsidR="00A807D4" w:rsidRPr="0044749C" w14:paraId="5C6AB052" w14:textId="77777777" w:rsidTr="00AC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/>
          </w:tcPr>
          <w:p w14:paraId="3E289769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</w:tcPr>
          <w:p w14:paraId="364560F3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68" w:type="dxa"/>
          </w:tcPr>
          <w:p w14:paraId="1EA520E6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69" w:type="dxa"/>
          </w:tcPr>
          <w:p w14:paraId="3FEBCA22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69" w:type="dxa"/>
          </w:tcPr>
          <w:p w14:paraId="53B64521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69" w:type="dxa"/>
            <w:vMerge/>
          </w:tcPr>
          <w:p w14:paraId="1286E778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5469FD31" w14:textId="77777777" w:rsidTr="00AC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 w:val="restart"/>
          </w:tcPr>
          <w:p w14:paraId="03FB2FCE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costeroids</w:t>
            </w:r>
          </w:p>
        </w:tc>
        <w:tc>
          <w:tcPr>
            <w:tcW w:w="1529" w:type="dxa"/>
          </w:tcPr>
          <w:p w14:paraId="5665A888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8" w:type="dxa"/>
          </w:tcPr>
          <w:p w14:paraId="14FF5A2D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469" w:type="dxa"/>
          </w:tcPr>
          <w:p w14:paraId="233331FD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469" w:type="dxa"/>
          </w:tcPr>
          <w:p w14:paraId="7E116EE1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469" w:type="dxa"/>
            <w:vMerge w:val="restart"/>
          </w:tcPr>
          <w:p w14:paraId="7DD7A1E0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2</w:t>
            </w:r>
          </w:p>
        </w:tc>
      </w:tr>
      <w:tr w:rsidR="00A807D4" w:rsidRPr="0044749C" w14:paraId="6C9F0490" w14:textId="77777777" w:rsidTr="00AC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/>
          </w:tcPr>
          <w:p w14:paraId="01233385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</w:tcPr>
          <w:p w14:paraId="3E7C2C50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68" w:type="dxa"/>
          </w:tcPr>
          <w:p w14:paraId="3CBCDF57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69" w:type="dxa"/>
          </w:tcPr>
          <w:p w14:paraId="34D0EF96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469" w:type="dxa"/>
          </w:tcPr>
          <w:p w14:paraId="4E84254F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69" w:type="dxa"/>
            <w:vMerge/>
          </w:tcPr>
          <w:p w14:paraId="3E981D0B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4034E734" w14:textId="77777777" w:rsidTr="00AC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6"/>
          </w:tcPr>
          <w:p w14:paraId="2B7EF2CA" w14:textId="77777777" w:rsidR="00A807D4" w:rsidRPr="0044749C" w:rsidRDefault="00A807D4" w:rsidP="00AC44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 of BMI change over years by affected joint</w:t>
            </w:r>
          </w:p>
        </w:tc>
      </w:tr>
      <w:tr w:rsidR="00A807D4" w:rsidRPr="0044749C" w14:paraId="0A1C44E3" w14:textId="77777777" w:rsidTr="00AC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 w:val="restart"/>
          </w:tcPr>
          <w:p w14:paraId="48969C18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 involvement</w:t>
            </w:r>
          </w:p>
        </w:tc>
        <w:tc>
          <w:tcPr>
            <w:tcW w:w="1529" w:type="dxa"/>
          </w:tcPr>
          <w:p w14:paraId="54EF1544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8" w:type="dxa"/>
          </w:tcPr>
          <w:p w14:paraId="730FB5A8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469" w:type="dxa"/>
          </w:tcPr>
          <w:p w14:paraId="3CB8D3B6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469" w:type="dxa"/>
          </w:tcPr>
          <w:p w14:paraId="199EB354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469" w:type="dxa"/>
            <w:vMerge w:val="restart"/>
          </w:tcPr>
          <w:p w14:paraId="7852588E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4</w:t>
            </w:r>
          </w:p>
        </w:tc>
      </w:tr>
      <w:tr w:rsidR="00A807D4" w:rsidRPr="0044749C" w14:paraId="0F03D6BD" w14:textId="77777777" w:rsidTr="00AC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/>
          </w:tcPr>
          <w:p w14:paraId="798B7155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</w:tcPr>
          <w:p w14:paraId="7587C4E9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68" w:type="dxa"/>
          </w:tcPr>
          <w:p w14:paraId="749A025F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69" w:type="dxa"/>
          </w:tcPr>
          <w:p w14:paraId="5359EDB9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469" w:type="dxa"/>
          </w:tcPr>
          <w:p w14:paraId="3C01ABBF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69" w:type="dxa"/>
            <w:vMerge/>
          </w:tcPr>
          <w:p w14:paraId="27269A8D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7171AE86" w14:textId="77777777" w:rsidTr="00AC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 w:val="restart"/>
          </w:tcPr>
          <w:p w14:paraId="2151B707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kle involvement</w:t>
            </w:r>
          </w:p>
        </w:tc>
        <w:tc>
          <w:tcPr>
            <w:tcW w:w="1529" w:type="dxa"/>
          </w:tcPr>
          <w:p w14:paraId="56E73B05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8" w:type="dxa"/>
          </w:tcPr>
          <w:p w14:paraId="7FD0007C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469" w:type="dxa"/>
          </w:tcPr>
          <w:p w14:paraId="69AF94CC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469" w:type="dxa"/>
          </w:tcPr>
          <w:p w14:paraId="0FEC4AC7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469" w:type="dxa"/>
            <w:vMerge w:val="restart"/>
          </w:tcPr>
          <w:p w14:paraId="76FD60A6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2</w:t>
            </w:r>
          </w:p>
        </w:tc>
      </w:tr>
      <w:tr w:rsidR="00A807D4" w:rsidRPr="0044749C" w14:paraId="3A75FBA9" w14:textId="77777777" w:rsidTr="00AC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/>
          </w:tcPr>
          <w:p w14:paraId="31412C03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</w:tcPr>
          <w:p w14:paraId="2C424722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68" w:type="dxa"/>
          </w:tcPr>
          <w:p w14:paraId="05AFA73E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469" w:type="dxa"/>
          </w:tcPr>
          <w:p w14:paraId="3EAF985E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469" w:type="dxa"/>
          </w:tcPr>
          <w:p w14:paraId="71751361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469" w:type="dxa"/>
            <w:vMerge/>
          </w:tcPr>
          <w:p w14:paraId="33756A26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74A31978" w14:textId="77777777" w:rsidTr="00AC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 w:val="restart"/>
          </w:tcPr>
          <w:p w14:paraId="5B4463A6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ee involvement</w:t>
            </w:r>
          </w:p>
        </w:tc>
        <w:tc>
          <w:tcPr>
            <w:tcW w:w="1529" w:type="dxa"/>
          </w:tcPr>
          <w:p w14:paraId="69AFCEAA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8" w:type="dxa"/>
          </w:tcPr>
          <w:p w14:paraId="18983729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69" w:type="dxa"/>
          </w:tcPr>
          <w:p w14:paraId="2288ECD9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469" w:type="dxa"/>
          </w:tcPr>
          <w:p w14:paraId="79F30936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69" w:type="dxa"/>
            <w:vMerge w:val="restart"/>
          </w:tcPr>
          <w:p w14:paraId="7BB54849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5</w:t>
            </w:r>
          </w:p>
        </w:tc>
      </w:tr>
      <w:tr w:rsidR="00A807D4" w:rsidRPr="0044749C" w14:paraId="6F8FCF9D" w14:textId="77777777" w:rsidTr="00AC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/>
          </w:tcPr>
          <w:p w14:paraId="301501A9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</w:tcPr>
          <w:p w14:paraId="30ED8DFB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68" w:type="dxa"/>
          </w:tcPr>
          <w:p w14:paraId="246CAB01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469" w:type="dxa"/>
          </w:tcPr>
          <w:p w14:paraId="77E91083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469" w:type="dxa"/>
          </w:tcPr>
          <w:p w14:paraId="432B78E9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469" w:type="dxa"/>
            <w:vMerge/>
          </w:tcPr>
          <w:p w14:paraId="75CA5E47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7959B423" w14:textId="77777777" w:rsidTr="00AC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 w:val="restart"/>
          </w:tcPr>
          <w:p w14:paraId="7B1CA3C1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</w:t>
            </w:r>
          </w:p>
        </w:tc>
        <w:tc>
          <w:tcPr>
            <w:tcW w:w="1529" w:type="dxa"/>
          </w:tcPr>
          <w:p w14:paraId="14C32EB5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(&lt;5mg/L)</w:t>
            </w:r>
          </w:p>
        </w:tc>
        <w:tc>
          <w:tcPr>
            <w:tcW w:w="1468" w:type="dxa"/>
          </w:tcPr>
          <w:p w14:paraId="1EE39884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469" w:type="dxa"/>
          </w:tcPr>
          <w:p w14:paraId="1C5ED3BA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469" w:type="dxa"/>
          </w:tcPr>
          <w:p w14:paraId="7CED3CE4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69" w:type="dxa"/>
          </w:tcPr>
          <w:p w14:paraId="3445EB1E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6</w:t>
            </w:r>
          </w:p>
        </w:tc>
      </w:tr>
      <w:tr w:rsidR="00A807D4" w:rsidRPr="0044749C" w14:paraId="09495D18" w14:textId="77777777" w:rsidTr="00AC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/>
          </w:tcPr>
          <w:p w14:paraId="0160A58B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</w:tcPr>
          <w:p w14:paraId="73BB7EAA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</w:p>
          <w:p w14:paraId="7AF7304C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≥5 mg/L)</w:t>
            </w:r>
          </w:p>
        </w:tc>
        <w:tc>
          <w:tcPr>
            <w:tcW w:w="1468" w:type="dxa"/>
          </w:tcPr>
          <w:p w14:paraId="7804D89B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469" w:type="dxa"/>
          </w:tcPr>
          <w:p w14:paraId="6CF69C08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469" w:type="dxa"/>
          </w:tcPr>
          <w:p w14:paraId="4BCCC422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469" w:type="dxa"/>
          </w:tcPr>
          <w:p w14:paraId="098D357B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7D4" w:rsidRPr="0044749C" w14:paraId="04A8F3A7" w14:textId="77777777" w:rsidTr="00AC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 w:val="restart"/>
          </w:tcPr>
          <w:p w14:paraId="5E85180A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R</w:t>
            </w:r>
          </w:p>
        </w:tc>
        <w:tc>
          <w:tcPr>
            <w:tcW w:w="1529" w:type="dxa"/>
          </w:tcPr>
          <w:p w14:paraId="32F82BEC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(&lt;20mm/h)</w:t>
            </w:r>
          </w:p>
        </w:tc>
        <w:tc>
          <w:tcPr>
            <w:tcW w:w="1468" w:type="dxa"/>
          </w:tcPr>
          <w:p w14:paraId="75B9D2F9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469" w:type="dxa"/>
          </w:tcPr>
          <w:p w14:paraId="74DF9D47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469" w:type="dxa"/>
          </w:tcPr>
          <w:p w14:paraId="41A1B2B1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69" w:type="dxa"/>
          </w:tcPr>
          <w:p w14:paraId="7350FA8D" w14:textId="77777777" w:rsidR="00A807D4" w:rsidRPr="0044749C" w:rsidRDefault="00A807D4" w:rsidP="00AC44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</w:t>
            </w:r>
          </w:p>
        </w:tc>
      </w:tr>
      <w:tr w:rsidR="00A807D4" w:rsidRPr="0044749C" w14:paraId="61C34F6C" w14:textId="77777777" w:rsidTr="00AC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/>
          </w:tcPr>
          <w:p w14:paraId="60980E08" w14:textId="77777777" w:rsidR="00A807D4" w:rsidRPr="0044749C" w:rsidRDefault="00A807D4" w:rsidP="00AC44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</w:tcPr>
          <w:p w14:paraId="445F23DF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(≥20mm/h)</w:t>
            </w:r>
          </w:p>
        </w:tc>
        <w:tc>
          <w:tcPr>
            <w:tcW w:w="1468" w:type="dxa"/>
          </w:tcPr>
          <w:p w14:paraId="10EFE91F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469" w:type="dxa"/>
          </w:tcPr>
          <w:p w14:paraId="5ECF0C32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469" w:type="dxa"/>
          </w:tcPr>
          <w:p w14:paraId="4813D45F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469" w:type="dxa"/>
          </w:tcPr>
          <w:p w14:paraId="3BC7242B" w14:textId="77777777" w:rsidR="00A807D4" w:rsidRPr="0044749C" w:rsidRDefault="00A807D4" w:rsidP="00AC44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CCADF38" w14:textId="77777777" w:rsidR="00A807D4" w:rsidRPr="0044749C" w:rsidRDefault="00A807D4" w:rsidP="00A807D4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44749C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44749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SAIDs: Non-steroidal anti-inflammatory drugs, </w:t>
      </w:r>
      <w:proofErr w:type="spellStart"/>
      <w:r w:rsidRPr="0044749C">
        <w:rPr>
          <w:rFonts w:ascii="Times New Roman" w:hAnsi="Times New Roman" w:cs="Times New Roman"/>
          <w:i/>
          <w:iCs/>
          <w:sz w:val="20"/>
          <w:szCs w:val="20"/>
          <w:lang w:val="en-US"/>
        </w:rPr>
        <w:t>cDMARDs</w:t>
      </w:r>
      <w:proofErr w:type="spellEnd"/>
      <w:r w:rsidRPr="0044749C">
        <w:rPr>
          <w:rFonts w:ascii="Times New Roman" w:hAnsi="Times New Roman" w:cs="Times New Roman"/>
          <w:i/>
          <w:iCs/>
          <w:sz w:val="20"/>
          <w:szCs w:val="20"/>
          <w:lang w:val="en-US"/>
        </w:rPr>
        <w:t>: conventional disease modifying anti-rheumatic drugs, anti-TNF: anti-tumor necrosis factor, anti-IL-6: anti interleukin-6</w:t>
      </w:r>
    </w:p>
    <w:p w14:paraId="0C04C1A8" w14:textId="77777777" w:rsidR="00292873" w:rsidRDefault="00292873"/>
    <w:sectPr w:rsidR="002928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78F"/>
    <w:rsid w:val="00292873"/>
    <w:rsid w:val="0085078F"/>
    <w:rsid w:val="00A8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BD8A1"/>
  <w15:chartTrackingRefBased/>
  <w15:docId w15:val="{E13ED314-522B-4C02-A525-57E5DDB0A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7D4"/>
    <w:rPr>
      <w:kern w:val="2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DzTablo2">
    <w:name w:val="Plain Table 2"/>
    <w:basedOn w:val="NormalTablo"/>
    <w:uiPriority w:val="42"/>
    <w:rsid w:val="00A807D4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5</Words>
  <Characters>2652</Characters>
  <Application>Microsoft Office Word</Application>
  <DocSecurity>0</DocSecurity>
  <Lines>22</Lines>
  <Paragraphs>6</Paragraphs>
  <ScaleCrop>false</ScaleCrop>
  <Company/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Çisem YILDIZ</dc:creator>
  <cp:keywords/>
  <dc:description/>
  <cp:lastModifiedBy>Çisem YILDIZ</cp:lastModifiedBy>
  <cp:revision>2</cp:revision>
  <dcterms:created xsi:type="dcterms:W3CDTF">2024-10-21T21:18:00Z</dcterms:created>
  <dcterms:modified xsi:type="dcterms:W3CDTF">2024-10-21T21:18:00Z</dcterms:modified>
</cp:coreProperties>
</file>